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9"/>
        <w:gridCol w:w="3112"/>
        <w:gridCol w:w="3519"/>
      </w:tblGrid>
      <w:tr w:rsidR="007A1CB4" w:rsidRPr="002C5DDA" w:rsidTr="00B54ED5">
        <w:trPr>
          <w:trHeight w:val="221"/>
        </w:trPr>
        <w:tc>
          <w:tcPr>
            <w:tcW w:w="96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A1CB4" w:rsidRPr="002C5DDA" w:rsidRDefault="007A1CB4" w:rsidP="007A1CB4">
            <w:pPr>
              <w:jc w:val="center"/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Supplementary table</w:t>
            </w:r>
            <w:r w:rsidRPr="002C5DDA">
              <w:rPr>
                <w:rFonts w:ascii="Arial" w:hAnsi="Arial" w:cs="Arial"/>
                <w:sz w:val="22"/>
              </w:rPr>
              <w:t xml:space="preserve">　</w:t>
            </w:r>
            <w:r w:rsidRPr="002C5DDA">
              <w:rPr>
                <w:rFonts w:ascii="Arial" w:hAnsi="Arial" w:cs="Arial"/>
                <w:sz w:val="22"/>
              </w:rPr>
              <w:t>1.</w:t>
            </w:r>
            <w:r w:rsidRPr="002C5DDA">
              <w:rPr>
                <w:rFonts w:ascii="Arial" w:hAnsi="Arial" w:cs="Arial"/>
                <w:sz w:val="22"/>
              </w:rPr>
              <w:t xml:space="preserve">　</w:t>
            </w:r>
            <w:r w:rsidRPr="002C5DDA">
              <w:rPr>
                <w:rFonts w:ascii="Arial" w:hAnsi="Arial" w:cs="Arial"/>
                <w:sz w:val="22"/>
              </w:rPr>
              <w:t>Primer and Probe Sequences Employed in Multiplex Qualitative Polymerase Chain Reaction (PCR) Analyses</w:t>
            </w:r>
          </w:p>
        </w:tc>
      </w:tr>
      <w:tr w:rsidR="007A1CB4" w:rsidRPr="002C5DDA" w:rsidTr="007A1CB4">
        <w:trPr>
          <w:trHeight w:val="221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DNA viru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Primer sequence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Probe sequence</w:t>
            </w:r>
          </w:p>
        </w:tc>
      </w:tr>
      <w:tr w:rsidR="007A1CB4" w:rsidRPr="002C5DDA" w:rsidTr="007A1CB4">
        <w:trPr>
          <w:trHeight w:val="394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AdenoVirus(1-3,5-8,10-12, 16,17,19,21,28,31,34,40,48)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gacatgacttttgaggtgga</w:t>
            </w:r>
            <w:r w:rsidRPr="002C5DDA">
              <w:rPr>
                <w:rFonts w:ascii="Arial" w:hAnsi="Arial" w:cs="Arial"/>
                <w:sz w:val="22"/>
              </w:rPr>
              <w:br/>
              <w:t>R-tcgatgacgccgcggtg</w:t>
            </w:r>
          </w:p>
        </w:tc>
        <w:tc>
          <w:tcPr>
            <w:tcW w:w="35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6FAM-cccatggaygagcccaccct-BHQ</w:t>
            </w:r>
          </w:p>
        </w:tc>
      </w:tr>
      <w:tr w:rsidR="007A1CB4" w:rsidRPr="002C5DDA" w:rsidTr="007A1CB4">
        <w:trPr>
          <w:trHeight w:val="39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HB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–gtggtggacttctctcaattttctag</w:t>
            </w:r>
            <w:r w:rsidRPr="002C5DDA">
              <w:rPr>
                <w:rFonts w:ascii="Arial" w:hAnsi="Arial" w:cs="Arial"/>
                <w:sz w:val="22"/>
              </w:rPr>
              <w:br/>
              <w:t>R-ggacaMacgggcaacatacc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6FAM- tgtctgcggcgtttt -MGB</w:t>
            </w:r>
          </w:p>
        </w:tc>
      </w:tr>
      <w:tr w:rsidR="007A1CB4" w:rsidRPr="002C5DDA" w:rsidTr="007A1CB4">
        <w:trPr>
          <w:trHeight w:val="221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HSV1/HSV2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cgcatcaagaccacctcctc</w:t>
            </w:r>
            <w:r w:rsidRPr="002C5DDA">
              <w:rPr>
                <w:rFonts w:ascii="Arial" w:hAnsi="Arial" w:cs="Arial"/>
                <w:sz w:val="22"/>
              </w:rPr>
              <w:br/>
              <w:t>R-gtcagctcgtgrttct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HSV1-Cy5-tggcaacgcggcccaac-iowaBK</w:t>
            </w:r>
          </w:p>
        </w:tc>
      </w:tr>
      <w:tr w:rsidR="007A1CB4" w:rsidRPr="002C5DDA" w:rsidTr="007A1CB4">
        <w:trPr>
          <w:trHeight w:val="221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HSV2-6FAM-cggcgatgcgccccag-iowaBK</w:t>
            </w:r>
          </w:p>
        </w:tc>
      </w:tr>
      <w:tr w:rsidR="007A1CB4" w:rsidRPr="002C5DDA" w:rsidTr="007A1CB4">
        <w:trPr>
          <w:trHeight w:val="39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VZ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tcactaccagtcatttctatccatctg</w:t>
            </w:r>
            <w:r w:rsidRPr="002C5DDA">
              <w:rPr>
                <w:rFonts w:ascii="Arial" w:hAnsi="Arial" w:cs="Arial"/>
                <w:sz w:val="22"/>
              </w:rPr>
              <w:br/>
              <w:t>R-gaaaacccaaaccgttctcga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HEX-tgtctttcacggaggcaaacacgt-iowaBK</w:t>
            </w:r>
          </w:p>
        </w:tc>
      </w:tr>
      <w:tr w:rsidR="007A1CB4" w:rsidRPr="002C5DDA" w:rsidTr="007A1CB4">
        <w:trPr>
          <w:trHeight w:val="39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EB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ctgggcaaggagctgtttg</w:t>
            </w:r>
            <w:r w:rsidRPr="002C5DDA">
              <w:rPr>
                <w:rFonts w:ascii="Arial" w:hAnsi="Arial" w:cs="Arial"/>
                <w:sz w:val="22"/>
              </w:rPr>
              <w:br/>
              <w:t>R-ggccgcttgtaaaattgc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6FAM-ctcggctgtggagcaggctt-iowaBK</w:t>
            </w:r>
          </w:p>
        </w:tc>
      </w:tr>
      <w:tr w:rsidR="007A1CB4" w:rsidRPr="002C5DDA" w:rsidTr="007A1CB4">
        <w:trPr>
          <w:trHeight w:val="39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HHV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gaagcagcaatcgcaacaca</w:t>
            </w:r>
            <w:r w:rsidRPr="002C5DDA">
              <w:rPr>
                <w:rFonts w:ascii="Arial" w:hAnsi="Arial" w:cs="Arial"/>
                <w:sz w:val="22"/>
              </w:rPr>
              <w:br/>
              <w:t>R-acaacatgtaactcggtgtacgg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Cy5-aacccgtgcgccgctccc-iowaBK</w:t>
            </w:r>
          </w:p>
        </w:tc>
      </w:tr>
      <w:tr w:rsidR="007A1CB4" w:rsidRPr="002C5DDA" w:rsidTr="007A1CB4">
        <w:trPr>
          <w:trHeight w:val="39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HHV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cggaagtcactggagtaatgacaa</w:t>
            </w:r>
            <w:r w:rsidRPr="002C5DDA">
              <w:rPr>
                <w:rFonts w:ascii="Arial" w:hAnsi="Arial" w:cs="Arial"/>
                <w:sz w:val="22"/>
              </w:rPr>
              <w:br/>
              <w:t>R-ccaatccttccgaaaccga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HEX-ctcgcagattgcttgttggccatg-iowaBK</w:t>
            </w:r>
          </w:p>
        </w:tc>
      </w:tr>
      <w:tr w:rsidR="007A1CB4" w:rsidRPr="002C5DDA" w:rsidTr="007A1CB4">
        <w:trPr>
          <w:trHeight w:val="39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HHV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cctgtcctctggtccccat</w:t>
            </w:r>
            <w:r w:rsidRPr="002C5DDA">
              <w:rPr>
                <w:rFonts w:ascii="Arial" w:hAnsi="Arial" w:cs="Arial"/>
                <w:sz w:val="22"/>
              </w:rPr>
              <w:br/>
              <w:t>R-atcgttgcctatttctttttgcc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HEX-ccggcgtcagacattctcacaacc-iowaBK</w:t>
            </w:r>
          </w:p>
        </w:tc>
      </w:tr>
      <w:tr w:rsidR="007A1CB4" w:rsidRPr="002C5DDA" w:rsidTr="007A1CB4">
        <w:trPr>
          <w:trHeight w:val="39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CM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tcgcgcccgaagagg</w:t>
            </w:r>
            <w:r w:rsidRPr="002C5DDA">
              <w:rPr>
                <w:rFonts w:ascii="Arial" w:hAnsi="Arial" w:cs="Arial"/>
                <w:sz w:val="22"/>
              </w:rPr>
              <w:br/>
              <w:t>R-cggccggattgtggat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Cy5-caccgacgaggattccgacaacg-iowaBK</w:t>
            </w:r>
          </w:p>
        </w:tc>
      </w:tr>
      <w:tr w:rsidR="007A1CB4" w:rsidRPr="002C5DDA" w:rsidTr="007A1CB4">
        <w:trPr>
          <w:trHeight w:val="39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Parvovirus B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gggtttcaagcacaagYagtaaaaga</w:t>
            </w:r>
            <w:r w:rsidRPr="002C5DDA">
              <w:rPr>
                <w:rFonts w:ascii="Arial" w:hAnsi="Arial" w:cs="Arial"/>
                <w:sz w:val="22"/>
              </w:rPr>
              <w:br/>
              <w:t>R-cggYaaacttccttgaaaat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6FAM-cagctgcccctgtgg-MGB</w:t>
            </w:r>
          </w:p>
        </w:tc>
      </w:tr>
      <w:tr w:rsidR="007A1CB4" w:rsidRPr="002C5DDA" w:rsidTr="007A1CB4">
        <w:trPr>
          <w:trHeight w:val="39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BK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ggaaagtctttagggtcttctaccttt</w:t>
            </w:r>
            <w:r w:rsidRPr="002C5DDA">
              <w:rPr>
                <w:rFonts w:ascii="Arial" w:hAnsi="Arial" w:cs="Arial"/>
                <w:sz w:val="22"/>
              </w:rPr>
              <w:br/>
              <w:t>R-gatgaagatttattytgccatgar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6FAM-atcactggcaaacat-MGB</w:t>
            </w:r>
          </w:p>
        </w:tc>
      </w:tr>
      <w:tr w:rsidR="007A1CB4" w:rsidRPr="002C5DDA" w:rsidTr="007A1CB4">
        <w:trPr>
          <w:trHeight w:val="394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JCV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ggaaagtctttagggtcttctaccttt</w:t>
            </w:r>
            <w:r w:rsidRPr="002C5DDA">
              <w:rPr>
                <w:rFonts w:ascii="Arial" w:hAnsi="Arial" w:cs="Arial"/>
                <w:sz w:val="22"/>
              </w:rPr>
              <w:br/>
              <w:t>R-gaagacctgttttgccatgaaga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6FAM-atcactggcaaacat-MGB</w:t>
            </w:r>
          </w:p>
        </w:tc>
      </w:tr>
      <w:tr w:rsidR="007A1CB4" w:rsidRPr="002C5DDA" w:rsidTr="007A1CB4">
        <w:trPr>
          <w:trHeight w:val="394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GAPDH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tgtgctcccactcctgatttc</w:t>
            </w:r>
            <w:r w:rsidRPr="002C5DDA">
              <w:rPr>
                <w:rFonts w:ascii="Arial" w:hAnsi="Arial" w:cs="Arial"/>
                <w:sz w:val="22"/>
              </w:rPr>
              <w:br/>
              <w:t>R-cctagtcccagggctttgatt</w:t>
            </w:r>
          </w:p>
        </w:tc>
        <w:tc>
          <w:tcPr>
            <w:tcW w:w="35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6FAM-aaaagagctaggaaggacaggcaacttggc-iowaBlack</w:t>
            </w:r>
          </w:p>
        </w:tc>
      </w:tr>
    </w:tbl>
    <w:p w:rsidR="007A1CB4" w:rsidRPr="002C5DDA" w:rsidRDefault="007A1CB4">
      <w:pPr>
        <w:rPr>
          <w:rFonts w:ascii="Arial" w:hAnsi="Arial" w:cs="Arial"/>
          <w:sz w:val="22"/>
        </w:rPr>
      </w:pPr>
    </w:p>
    <w:p w:rsidR="007A1CB4" w:rsidRPr="002C5DDA" w:rsidRDefault="007A1CB4">
      <w:pPr>
        <w:widowControl/>
        <w:jc w:val="left"/>
        <w:rPr>
          <w:rFonts w:ascii="Arial" w:hAnsi="Arial" w:cs="Arial"/>
          <w:sz w:val="22"/>
        </w:rPr>
      </w:pPr>
      <w:r w:rsidRPr="002C5DDA">
        <w:rPr>
          <w:rFonts w:ascii="Arial" w:hAnsi="Arial" w:cs="Arial"/>
          <w:sz w:val="22"/>
        </w:rPr>
        <w:br w:type="page"/>
      </w:r>
    </w:p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0"/>
        <w:gridCol w:w="3060"/>
        <w:gridCol w:w="3380"/>
      </w:tblGrid>
      <w:tr w:rsidR="007A1CB4" w:rsidRPr="002C5DDA" w:rsidTr="007A1CB4">
        <w:trPr>
          <w:trHeight w:val="221"/>
        </w:trPr>
        <w:tc>
          <w:tcPr>
            <w:tcW w:w="3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lastRenderedPageBreak/>
              <w:t>RNA viru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Primer sequenc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Probe sequence</w:t>
            </w:r>
          </w:p>
        </w:tc>
      </w:tr>
      <w:tr w:rsidR="007A1CB4" w:rsidRPr="002C5DDA" w:rsidTr="007A1CB4">
        <w:trPr>
          <w:trHeight w:val="915"/>
        </w:trPr>
        <w:tc>
          <w:tcPr>
            <w:tcW w:w="3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HIV-1</w:t>
            </w: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1- ggacatcaagcagcYatgcaaatg</w:t>
            </w:r>
            <w:r w:rsidRPr="002C5DDA">
              <w:rPr>
                <w:rFonts w:ascii="Arial" w:hAnsi="Arial" w:cs="Arial"/>
                <w:sz w:val="22"/>
              </w:rPr>
              <w:br/>
              <w:t>F2- ggacaccaRgcagctatgcaaatg</w:t>
            </w:r>
            <w:r w:rsidRPr="002C5DDA">
              <w:rPr>
                <w:rFonts w:ascii="Arial" w:hAnsi="Arial" w:cs="Arial"/>
                <w:sz w:val="22"/>
              </w:rPr>
              <w:br/>
              <w:t>R1- tgctatRtcacttccccttggttctct</w:t>
            </w:r>
            <w:r w:rsidRPr="002C5DDA">
              <w:rPr>
                <w:rFonts w:ascii="Arial" w:hAnsi="Arial" w:cs="Arial"/>
                <w:sz w:val="22"/>
              </w:rPr>
              <w:br/>
              <w:t>R2- tgctatatcacttcccctaggttccct</w:t>
            </w:r>
            <w:r w:rsidRPr="002C5DDA">
              <w:rPr>
                <w:rFonts w:ascii="Arial" w:hAnsi="Arial" w:cs="Arial"/>
                <w:sz w:val="22"/>
              </w:rPr>
              <w:br/>
              <w:t>R3-tgctatatcactccccctaggttctct</w:t>
            </w:r>
          </w:p>
        </w:tc>
        <w:tc>
          <w:tcPr>
            <w:tcW w:w="3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6FAM-acHatcaatgaggaagctgcagaa-MGB</w:t>
            </w:r>
          </w:p>
        </w:tc>
      </w:tr>
      <w:tr w:rsidR="007A1CB4" w:rsidRPr="002C5DDA" w:rsidTr="007A1CB4">
        <w:trPr>
          <w:trHeight w:val="37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HIV-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gcaggtagagcctgggtgttc</w:t>
            </w:r>
            <w:r w:rsidRPr="002C5DDA">
              <w:rPr>
                <w:rFonts w:ascii="Arial" w:hAnsi="Arial" w:cs="Arial"/>
                <w:sz w:val="22"/>
              </w:rPr>
              <w:br/>
              <w:t>R-cttgcttctaaYtggcagctttatt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6FAM-tgggcagaYggctccacgc-BHQ</w:t>
            </w:r>
          </w:p>
        </w:tc>
      </w:tr>
      <w:tr w:rsidR="007A1CB4" w:rsidRPr="002C5DDA" w:rsidTr="007A1CB4">
        <w:trPr>
          <w:trHeight w:val="37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HTLV-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ggccacctgtccagagca</w:t>
            </w:r>
            <w:r w:rsidRPr="002C5DDA">
              <w:rPr>
                <w:rFonts w:ascii="Arial" w:hAnsi="Arial" w:cs="Arial"/>
                <w:sz w:val="22"/>
              </w:rPr>
              <w:br/>
              <w:t>R-actgtagagctgagccgataacg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6FAM-Mtcacctgggaccccatcgatgga-BHQ</w:t>
            </w:r>
          </w:p>
        </w:tc>
      </w:tr>
      <w:tr w:rsidR="007A1CB4" w:rsidRPr="002C5DDA" w:rsidTr="007A1CB4">
        <w:trPr>
          <w:trHeight w:val="37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HTLV-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ggccacctgtccagagca</w:t>
            </w:r>
            <w:r w:rsidRPr="002C5DDA">
              <w:rPr>
                <w:rFonts w:ascii="Arial" w:hAnsi="Arial" w:cs="Arial"/>
                <w:sz w:val="22"/>
              </w:rPr>
              <w:br/>
              <w:t>R-attggagaggagagctgacaacg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6FAM-Mtcacctgggaccccatcgatgga-BHQ</w:t>
            </w:r>
          </w:p>
        </w:tc>
      </w:tr>
      <w:tr w:rsidR="007A1CB4" w:rsidRPr="002C5DDA" w:rsidTr="007A1CB4">
        <w:trPr>
          <w:trHeight w:val="37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HCV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gtctagccatggcgttagta</w:t>
            </w:r>
            <w:r w:rsidRPr="002C5DDA">
              <w:rPr>
                <w:rFonts w:ascii="Arial" w:hAnsi="Arial" w:cs="Arial"/>
                <w:sz w:val="22"/>
              </w:rPr>
              <w:br/>
              <w:t>R-ctcgcaagcaccctatcaggcagt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6FAM-ctgcggaaccggtgagtacac-BHQ</w:t>
            </w:r>
          </w:p>
        </w:tc>
      </w:tr>
      <w:tr w:rsidR="007A1CB4" w:rsidRPr="002C5DDA" w:rsidTr="007A1CB4">
        <w:trPr>
          <w:trHeight w:val="37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WNV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F-cagtcacaagtgaatgctta</w:t>
            </w:r>
            <w:r w:rsidRPr="002C5DDA">
              <w:rPr>
                <w:rFonts w:ascii="Arial" w:hAnsi="Arial" w:cs="Arial"/>
                <w:sz w:val="22"/>
              </w:rPr>
              <w:br/>
              <w:t>R-ctggcatgctgatcttg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1CB4" w:rsidRPr="002C5DDA" w:rsidRDefault="007A1CB4" w:rsidP="007A1CB4">
            <w:pPr>
              <w:rPr>
                <w:rFonts w:ascii="Arial" w:hAnsi="Arial" w:cs="Arial"/>
                <w:sz w:val="22"/>
              </w:rPr>
            </w:pPr>
            <w:r w:rsidRPr="002C5DDA">
              <w:rPr>
                <w:rFonts w:ascii="Arial" w:hAnsi="Arial" w:cs="Arial"/>
                <w:sz w:val="22"/>
              </w:rPr>
              <w:t>6FAM-cacctcttgcgaaggacctc-BHQ</w:t>
            </w:r>
          </w:p>
        </w:tc>
      </w:tr>
    </w:tbl>
    <w:p w:rsidR="007A1CB4" w:rsidRPr="002B0AB4" w:rsidRDefault="007A1CB4">
      <w:pPr>
        <w:rPr>
          <w:rFonts w:ascii="Arial" w:hAnsi="Arial" w:cs="Arial" w:hint="eastAsia"/>
          <w:sz w:val="22"/>
        </w:rPr>
      </w:pPr>
      <w:bookmarkStart w:id="0" w:name="_GoBack"/>
      <w:bookmarkEnd w:id="0"/>
    </w:p>
    <w:sectPr w:rsidR="007A1CB4" w:rsidRPr="002B0AB4" w:rsidSect="00F4009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6F98" w:rsidRDefault="00656F98" w:rsidP="00A3176C">
      <w:r>
        <w:separator/>
      </w:r>
    </w:p>
  </w:endnote>
  <w:endnote w:type="continuationSeparator" w:id="0">
    <w:p w:rsidR="00656F98" w:rsidRDefault="00656F98" w:rsidP="00A31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6F98" w:rsidRDefault="00656F98" w:rsidP="00A3176C">
      <w:r>
        <w:separator/>
      </w:r>
    </w:p>
  </w:footnote>
  <w:footnote w:type="continuationSeparator" w:id="0">
    <w:p w:rsidR="00656F98" w:rsidRDefault="00656F98" w:rsidP="00A31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09E"/>
    <w:rsid w:val="002B0AB4"/>
    <w:rsid w:val="002C5DDA"/>
    <w:rsid w:val="003678E8"/>
    <w:rsid w:val="00656F98"/>
    <w:rsid w:val="007A1CB4"/>
    <w:rsid w:val="00953DCB"/>
    <w:rsid w:val="009A6B24"/>
    <w:rsid w:val="00A3176C"/>
    <w:rsid w:val="00BF121A"/>
    <w:rsid w:val="00CF458E"/>
    <w:rsid w:val="00ED1117"/>
    <w:rsid w:val="00F140D3"/>
    <w:rsid w:val="00F4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CB12439-D4B4-47AF-86BF-030D63D1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76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176C"/>
  </w:style>
  <w:style w:type="paragraph" w:styleId="a5">
    <w:name w:val="footer"/>
    <w:basedOn w:val="a"/>
    <w:link w:val="a6"/>
    <w:uiPriority w:val="99"/>
    <w:unhideWhenUsed/>
    <w:rsid w:val="00A317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1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田邉浩二</dc:creator>
  <cp:keywords/>
  <dc:description/>
  <cp:lastModifiedBy>小田邉浩二</cp:lastModifiedBy>
  <cp:revision>4</cp:revision>
  <dcterms:created xsi:type="dcterms:W3CDTF">2017-11-16T00:42:00Z</dcterms:created>
  <dcterms:modified xsi:type="dcterms:W3CDTF">2018-03-20T07:56:00Z</dcterms:modified>
</cp:coreProperties>
</file>